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able S1.</w:t>
      </w:r>
      <w:r>
        <w:rPr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Determination of correction factors 1 (CF1) and 2 (CF2) from four published feeding experiments with the new method.</w:t>
      </w:r>
      <w:r>
        <w:rPr>
          <w:sz w:val="20"/>
          <w:szCs w:val="20"/>
          <w:lang w:val="en-GB"/>
        </w:rPr>
        <w:t xml:space="preserve"> We used the studies on wolves from North America [1], Europe [2] and India [3] and Eurasian lynx from Europe [4]. For each study we present in a table the published data and our calculations to derive CF1 and CF2, and the figures with the regression curves and the equations for CF1 and CF2.</w:t>
      </w:r>
    </w:p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b/>
          <w:sz w:val="20"/>
          <w:szCs w:val="22"/>
          <w:lang w:val="en-GB"/>
        </w:rPr>
        <w:t>Wolves from North America.</w:t>
      </w:r>
      <w:r>
        <w:rPr>
          <w:sz w:val="20"/>
          <w:szCs w:val="22"/>
          <w:lang w:val="en-GB"/>
        </w:rPr>
        <w:t xml:space="preserve"> Prey species and prey body mass provided to three wolves (</w:t>
      </w:r>
      <w:r>
        <w:rPr>
          <w:i/>
          <w:sz w:val="20"/>
          <w:szCs w:val="22"/>
          <w:lang w:val="en-GB"/>
        </w:rPr>
        <w:t>Canis lupus</w:t>
      </w:r>
      <w:r>
        <w:rPr>
          <w:sz w:val="20"/>
          <w:szCs w:val="22"/>
          <w:lang w:val="en-GB"/>
        </w:rPr>
        <w:t xml:space="preserve">) in nine feeding experiments conducted by </w:t>
      </w:r>
      <w:r>
        <w:rPr>
          <w:sz w:val="20"/>
          <w:szCs w:val="20"/>
          <w:lang w:val="en-GB"/>
        </w:rPr>
        <w:t>[1]</w:t>
      </w:r>
      <w:r>
        <w:rPr>
          <w:sz w:val="20"/>
          <w:szCs w:val="22"/>
          <w:lang w:val="en-GB"/>
        </w:rPr>
        <w:t xml:space="preserve">, prey mass consumed and scats excreted by </w:t>
      </w:r>
      <w:r>
        <w:rPr>
          <w:sz w:val="20"/>
          <w:szCs w:val="20"/>
          <w:lang w:val="en-GB"/>
        </w:rPr>
        <w:t>wolves, and prey mass consumed per collectable scat. Prey species were mule deer (</w:t>
      </w:r>
      <w:r>
        <w:rPr>
          <w:i/>
          <w:sz w:val="20"/>
          <w:szCs w:val="20"/>
          <w:lang w:val="en-GB"/>
        </w:rPr>
        <w:t>Odocoileus hemionus</w:t>
      </w:r>
      <w:r>
        <w:rPr>
          <w:sz w:val="20"/>
          <w:szCs w:val="20"/>
          <w:lang w:val="en-GB"/>
        </w:rPr>
        <w:t>), red deer (</w:t>
      </w:r>
      <w:r>
        <w:rPr>
          <w:i/>
          <w:sz w:val="20"/>
          <w:szCs w:val="20"/>
          <w:lang w:val="en-GB"/>
        </w:rPr>
        <w:t>Cervus elaphus</w:t>
      </w:r>
      <w:r>
        <w:rPr>
          <w:sz w:val="20"/>
          <w:szCs w:val="20"/>
          <w:lang w:val="en-GB"/>
        </w:rPr>
        <w:t>) and moose (</w:t>
      </w:r>
      <w:r>
        <w:rPr>
          <w:i/>
          <w:sz w:val="20"/>
          <w:szCs w:val="20"/>
          <w:lang w:val="en-GB"/>
        </w:rPr>
        <w:t>Alces alces</w:t>
      </w:r>
      <w:r>
        <w:rPr>
          <w:sz w:val="20"/>
          <w:szCs w:val="20"/>
          <w:lang w:val="en-GB"/>
        </w:rPr>
        <w:t>). Correction factors were determined by fitting exponential regressions to (1) consumed prey mass per collectable scat (</w:t>
      </w:r>
      <w:r>
        <w:rPr>
          <w:i/>
          <w:sz w:val="20"/>
          <w:szCs w:val="20"/>
          <w:lang w:val="en-GB"/>
        </w:rPr>
        <w:t>Q</w:t>
      </w:r>
      <w:r>
        <w:rPr>
          <w:i/>
          <w:sz w:val="20"/>
          <w:szCs w:val="20"/>
          <w:vertAlign w:val="subscript"/>
          <w:lang w:val="en-GB"/>
        </w:rPr>
        <w:t>5</w:t>
      </w:r>
      <w:r>
        <w:rPr>
          <w:sz w:val="20"/>
          <w:szCs w:val="20"/>
          <w:lang w:val="en-GB"/>
        </w:rPr>
        <w:t>) as a function of mean prey body mass provided per feeding experiment (</w:t>
      </w:r>
      <w:r>
        <w:rPr>
          <w:i/>
          <w:sz w:val="20"/>
          <w:szCs w:val="20"/>
          <w:lang w:val="en-GB"/>
        </w:rPr>
        <w:t>Q</w:t>
      </w:r>
      <w:r>
        <w:rPr>
          <w:i/>
          <w:sz w:val="20"/>
          <w:szCs w:val="20"/>
          <w:vertAlign w:val="subscript"/>
          <w:lang w:val="en-GB"/>
        </w:rPr>
        <w:t>1</w:t>
      </w:r>
      <w:r>
        <w:rPr>
          <w:sz w:val="20"/>
          <w:szCs w:val="20"/>
          <w:lang w:val="en-GB"/>
        </w:rPr>
        <w:t>) (=CF1) and (2) the number of collectable scats excreted per wolf and prey animal (</w:t>
      </w:r>
      <w:r>
        <w:rPr>
          <w:i/>
          <w:sz w:val="20"/>
          <w:szCs w:val="20"/>
          <w:lang w:val="en-GB"/>
        </w:rPr>
        <w:t>Q</w:t>
      </w:r>
      <w:r>
        <w:rPr>
          <w:i/>
          <w:sz w:val="20"/>
          <w:szCs w:val="20"/>
          <w:vertAlign w:val="subscript"/>
          <w:lang w:val="en-GB"/>
        </w:rPr>
        <w:t>4</w:t>
      </w:r>
      <w:r>
        <w:rPr>
          <w:sz w:val="20"/>
          <w:szCs w:val="20"/>
          <w:lang w:val="en-GB"/>
        </w:rPr>
        <w:t>) as a function of mean prey body mass provided per feeding experiment (</w:t>
      </w:r>
      <w:r>
        <w:rPr>
          <w:i/>
          <w:sz w:val="20"/>
          <w:szCs w:val="20"/>
          <w:lang w:val="en-GB"/>
        </w:rPr>
        <w:t>Q</w:t>
      </w:r>
      <w:r>
        <w:rPr>
          <w:i/>
          <w:sz w:val="20"/>
          <w:szCs w:val="20"/>
          <w:vertAlign w:val="subscript"/>
          <w:lang w:val="en-GB"/>
        </w:rPr>
        <w:t>1</w:t>
      </w:r>
      <w:r>
        <w:rPr>
          <w:sz w:val="20"/>
          <w:szCs w:val="20"/>
          <w:lang w:val="en-GB"/>
        </w:rPr>
        <w:t>) (=CF2).</w:t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ge">
                  <wp:posOffset>2958465</wp:posOffset>
                </wp:positionV>
                <wp:extent cx="8229600" cy="30657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29600" cy="3065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130"/>
                              <w:gridCol w:w="138"/>
                              <w:gridCol w:w="427"/>
                              <w:gridCol w:w="1185"/>
                              <w:gridCol w:w="142"/>
                              <w:gridCol w:w="1118"/>
                              <w:gridCol w:w="180"/>
                              <w:gridCol w:w="709"/>
                              <w:gridCol w:w="1811"/>
                              <w:gridCol w:w="146"/>
                              <w:gridCol w:w="1294"/>
                              <w:gridCol w:w="1800"/>
                              <w:gridCol w:w="180"/>
                              <w:gridCol w:w="2700"/>
                            </w:tblGrid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Prey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Prey provided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Wolf group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-6549" w:hanging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Prey consumed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right="-6549" w:hanging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9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Scats excreted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Consumed per collectable s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Species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i/>
                                      <w:i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-10591" w:hanging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Mean kg (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  <w:t>Q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)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Size (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  <w:t>Q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)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right="-8772" w:hanging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Kg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-8772" w:hanging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Mean kg per wolf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 xml:space="preserve"> collectable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 xml:space="preserve"> collectable per 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  <w:t xml:space="preserve">Kg 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20"/>
                                    </w:rPr>
                                    <w:t>Q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5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= Q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GB"/>
                                    </w:rPr>
                                    <w:t xml:space="preserve">3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/ 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Q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GB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1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i/>
                                      <w:i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right="-10591" w:hanging="0"/>
                                    <w:rPr>
                                      <w:rFonts w:cs="Arial"/>
                                      <w:i/>
                                      <w:i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right="-8772" w:hanging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-8772" w:hanging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and prey (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  <w:t>Q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wolf and prey (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  <w:t>Q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  <w:vertAlign w:val="subscript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Mule deer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2.7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0.9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0.30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4.0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Mule deer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41.8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7.7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2.57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0.3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Mule deer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50.0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41.8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3.93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0.67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Red deer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60.9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52.7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7.57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3.0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Red deer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04.5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73.6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4.53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3.67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Moose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14.5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07.2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5.73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1.0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Moose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57.3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42.8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47.60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6.67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1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Red deer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39.1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30.5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76.83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43.3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1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Moose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27.1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68.2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56.07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6.3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.5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8pt;height:241.4pt;mso-wrap-distance-left:0pt;mso-wrap-distance-right:0pt;mso-wrap-distance-top:0pt;mso-wrap-distance-bottom:0pt;margin-top:232.95pt;mso-position-vertical-relative:page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130"/>
                        <w:gridCol w:w="138"/>
                        <w:gridCol w:w="427"/>
                        <w:gridCol w:w="1185"/>
                        <w:gridCol w:w="142"/>
                        <w:gridCol w:w="1118"/>
                        <w:gridCol w:w="180"/>
                        <w:gridCol w:w="709"/>
                        <w:gridCol w:w="1811"/>
                        <w:gridCol w:w="146"/>
                        <w:gridCol w:w="1294"/>
                        <w:gridCol w:w="1800"/>
                        <w:gridCol w:w="180"/>
                        <w:gridCol w:w="2700"/>
                      </w:tblGrid>
                      <w:tr>
                        <w:trPr>
                          <w:trHeight w:val="340" w:hRule="exact"/>
                        </w:trPr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Prey</w:t>
                            </w:r>
                          </w:p>
                        </w:tc>
                        <w:tc>
                          <w:tcPr>
                            <w:tcW w:w="13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61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Prey provided</w:t>
                            </w:r>
                          </w:p>
                        </w:tc>
                        <w:tc>
                          <w:tcPr>
                            <w:tcW w:w="1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Wolf group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-6549" w:hanging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Prey consumed</w:t>
                            </w:r>
                          </w:p>
                        </w:tc>
                        <w:tc>
                          <w:tcPr>
                            <w:tcW w:w="14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right="-6549" w:hanging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09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Scats excreted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Consumed per collectable scat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Species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i/>
                                <w:i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  <w:t>n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-10591" w:hanging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Mean kg 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  <w:t>Q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)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Size 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  <w:t>Q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)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right="-8772" w:hanging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Kg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1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-8772" w:hanging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Mean kg per wolf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  <w:t>n</w:t>
                            </w: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 xml:space="preserve"> collectable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  <w:t>n</w:t>
                            </w: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 xml:space="preserve"> collectable per 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  <w:t xml:space="preserve">Kg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Q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5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 = Q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 xml:space="preserve">3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/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Q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4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1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i/>
                                <w:i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right="-10591" w:hanging="0"/>
                              <w:rPr>
                                <w:rFonts w:cs="Arial"/>
                                <w:i/>
                                <w:i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4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right="-8772" w:hanging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8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-8772" w:hanging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and prey 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  <w:t>Q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wolf and prey 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  <w:t>Q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Mule deer</w:t>
                            </w:r>
                          </w:p>
                        </w:tc>
                        <w:tc>
                          <w:tcPr>
                            <w:tcW w:w="1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2.70</w:t>
                            </w:r>
                          </w:p>
                        </w:tc>
                        <w:tc>
                          <w:tcPr>
                            <w:tcW w:w="1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0.90</w:t>
                            </w:r>
                          </w:p>
                        </w:tc>
                        <w:tc>
                          <w:tcPr>
                            <w:tcW w:w="181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0.30</w:t>
                            </w:r>
                          </w:p>
                        </w:tc>
                        <w:tc>
                          <w:tcPr>
                            <w:tcW w:w="14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4.00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43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1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Mule deer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41.80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7.70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2.57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0.33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62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1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Mule deer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50.00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41.80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3.93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0.67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67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1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Red deer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60.90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52.70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7.57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3.0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53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1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Red deer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04.50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73.60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4.53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3.67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.04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1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Moose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14.50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07.20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5.73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1.0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.15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1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Moose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57.30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42.80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47.60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6.67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.30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13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Red deer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39.10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30.50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76.83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43.33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.77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1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Moose</w:t>
                            </w:r>
                          </w:p>
                        </w:tc>
                        <w:tc>
                          <w:tcPr>
                            <w:tcW w:w="1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27.10</w:t>
                            </w:r>
                          </w:p>
                        </w:tc>
                        <w:tc>
                          <w:tcPr>
                            <w:tcW w:w="14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68.20</w:t>
                            </w:r>
                          </w:p>
                        </w:tc>
                        <w:tc>
                          <w:tcPr>
                            <w:tcW w:w="181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56.07</w:t>
                            </w:r>
                          </w:p>
                        </w:tc>
                        <w:tc>
                          <w:tcPr>
                            <w:tcW w:w="14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6.33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.5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data from [1]</w:t>
      </w:r>
      <w:r>
        <w:br w:type="page"/>
      </w:r>
    </w:p>
    <w:p>
      <w:pPr>
        <w:pStyle w:val="Normal"/>
        <w:spacing w:lineRule="auto" w:line="480"/>
        <w:jc w:val="both"/>
        <w:rPr/>
      </w:pPr>
      <w:r>
        <w:rPr/>
        <w:object w:dxaOrig="6299" w:dyaOrig="503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14.95pt;height:251.95pt" filled="f" o:ole="">
            <v:imagedata r:id="rId3" o:title=""/>
          </v:shape>
          <o:OLEObject Type="Embed" ProgID="" ShapeID="ole_rId2" DrawAspect="Content" ObjectID="_159135667" r:id="rId2"/>
        </w:object>
        <w:object w:dxaOrig="8346" w:dyaOrig="67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386.7pt;margin-top:0.3pt;width:313.4pt;height:252pt;mso-wrap-distance-left:9.05pt;mso-wrap-distance-right:0pt;mso-position-horizontal-relative:text;mso-position-vertical-relative:text" filled="f" o:ole="">
            <v:imagedata r:id="rId5" o:title=""/>
            <w10:wrap type="square"/>
          </v:shape>
          <o:OLEObject Type="Embed" ProgID="" ShapeID="ole_rId4" DrawAspect="Content" ObjectID="_1623533294" r:id="rId4"/>
        </w:object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  <w:lang w:val="en-GB" w:eastAsia="en-US"/>
        </w:rPr>
      </w:pPr>
      <w:r>
        <w:rPr>
          <w:b/>
          <w:sz w:val="20"/>
          <w:szCs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0</wp:posOffset>
                </wp:positionH>
                <wp:positionV relativeFrom="paragraph">
                  <wp:posOffset>63500</wp:posOffset>
                </wp:positionV>
                <wp:extent cx="4000500" cy="113347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0" cy="1133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  <w:t>Consumed mean prey mass (kg) per wolf to excrete one collectable scat 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Q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5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  <w:t>) as a function of mean prey body mass (kg) provided per feeding experiment 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Q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  <w:t xml:space="preserve">). Data are from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[1]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  <w:t xml:space="preserve">. The curve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represents correction factor 1 (CF1)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y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1.798(1-exp(-0.008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x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))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 xml:space="preserve">2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= 0.937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&lt; 0.001 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n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= 9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43815" tIns="46355" rIns="1841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5pt;height:89.25pt;mso-wrap-distance-left:9.05pt;mso-wrap-distance-right:9.05pt;mso-wrap-distance-top:0pt;mso-wrap-distance-bottom:0pt;margin-top:5pt;mso-position-vertical-relative:text;margin-left:0pt;mso-position-horizontal-relative:text">
                <v:fill opacity="0f"/>
                <v:textbox inset="0.0479166666666667in,0.0506944444444444in,0.0201388888888889in,0.0506944444444444in">
                  <w:txbxContent>
                    <w:p>
                      <w:pPr>
                        <w:pStyle w:val="Normal"/>
                        <w:spacing w:lineRule="auto" w:line="360"/>
                        <w:jc w:val="both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  <w:lang w:val="en-GB"/>
                        </w:rPr>
                        <w:t>Consumed mean prey mass (kg) per wolf to excrete one collectable scat (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  <w:lang w:val="en-GB"/>
                        </w:rPr>
                        <w:t>Q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  <w:vertAlign w:val="subscript"/>
                          <w:lang w:val="en-GB"/>
                        </w:rPr>
                        <w:t>5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GB"/>
                        </w:rPr>
                        <w:t>) as a function of mean prey body mass (kg) provided per feeding experiment (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  <w:lang w:val="en-GB"/>
                        </w:rPr>
                        <w:t>Q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  <w:vertAlign w:val="subscript"/>
                          <w:lang w:val="en-GB"/>
                        </w:rPr>
                        <w:t>1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GB"/>
                        </w:rPr>
                        <w:t xml:space="preserve">). Data are from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[1]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GB"/>
                        </w:rPr>
                        <w:t xml:space="preserve">. The curve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represents correction factor 1 (CF1),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y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= 1.798(1-exp(-0.008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x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)),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R</w:t>
                      </w:r>
                      <w:r>
                        <w:rPr>
                          <w:i/>
                          <w:sz w:val="20"/>
                          <w:szCs w:val="20"/>
                          <w:vertAlign w:val="superscript"/>
                          <w:lang w:val="en-GB"/>
                        </w:rPr>
                        <w:t xml:space="preserve">2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= 0.937,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P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&lt; 0.001 ,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 xml:space="preserve">n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= 9.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914900</wp:posOffset>
                </wp:positionH>
                <wp:positionV relativeFrom="paragraph">
                  <wp:posOffset>63500</wp:posOffset>
                </wp:positionV>
                <wp:extent cx="4000500" cy="113347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0" cy="1133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Mean number of collectable scats excreted per wolf and prey animal (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Q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4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) as a function of mean prey body mass (kg) provided per feeding experiment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  <w:t>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Q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. Data from [1].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  <w:t xml:space="preserve">The curve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represents correction factor 2 (CF2):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y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37.311(1-exp(-0.021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x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))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 xml:space="preserve">2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= 0.583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&lt; 0.01 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n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= 9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4381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5pt;height:89.25pt;mso-wrap-distance-left:9.05pt;mso-wrap-distance-right:9.05pt;mso-wrap-distance-top:0pt;mso-wrap-distance-bottom:0pt;margin-top:5pt;mso-position-vertical-relative:text;margin-left:387pt;mso-position-horizontal-relative:text">
                <v:fill opacity="0f"/>
                <v:textbox inset="0.0479166666666667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jc w:val="both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Mean number of collectable scats excreted per wolf and prey animal (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Q</w:t>
                      </w:r>
                      <w:r>
                        <w:rPr>
                          <w:i/>
                          <w:sz w:val="20"/>
                          <w:szCs w:val="20"/>
                          <w:vertAlign w:val="subscript"/>
                          <w:lang w:val="en-GB"/>
                        </w:rPr>
                        <w:t>4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) as a function of mean prey body mass (kg) provided per feeding experiment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GB"/>
                        </w:rPr>
                        <w:t>(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  <w:lang w:val="en-GB"/>
                        </w:rPr>
                        <w:t>Q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  <w:vertAlign w:val="subscript"/>
                          <w:lang w:val="en-GB"/>
                        </w:rPr>
                        <w:t>1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GB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. Data from [1].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GB"/>
                        </w:rPr>
                        <w:t xml:space="preserve">The curve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represents correction factor 2 (CF2):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y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= 37.311(1-exp(-0.021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x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)),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R</w:t>
                      </w:r>
                      <w:r>
                        <w:rPr>
                          <w:i/>
                          <w:sz w:val="20"/>
                          <w:szCs w:val="20"/>
                          <w:vertAlign w:val="superscript"/>
                          <w:lang w:val="en-GB"/>
                        </w:rPr>
                        <w:t xml:space="preserve">2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= 0.583,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P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&lt; 0.01 ,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 xml:space="preserve">n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= 9.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b/>
          <w:sz w:val="20"/>
          <w:szCs w:val="22"/>
          <w:lang w:val="en-GB"/>
        </w:rPr>
        <w:t>Wolves from Europe.</w:t>
      </w:r>
      <w:r>
        <w:rPr>
          <w:sz w:val="20"/>
          <w:szCs w:val="22"/>
          <w:lang w:val="en-GB"/>
        </w:rPr>
        <w:t xml:space="preserve"> Prey species and prey body mass provided to five wolves (</w:t>
      </w:r>
      <w:r>
        <w:rPr>
          <w:i/>
          <w:sz w:val="20"/>
          <w:szCs w:val="22"/>
          <w:lang w:val="en-GB"/>
        </w:rPr>
        <w:t>Canis lupus</w:t>
      </w:r>
      <w:r>
        <w:rPr>
          <w:sz w:val="20"/>
          <w:szCs w:val="22"/>
          <w:lang w:val="en-GB"/>
        </w:rPr>
        <w:t>)</w:t>
      </w:r>
      <w:r>
        <w:rPr>
          <w:b/>
          <w:sz w:val="20"/>
          <w:szCs w:val="22"/>
          <w:lang w:val="en-GB"/>
        </w:rPr>
        <w:t xml:space="preserve"> </w:t>
      </w:r>
      <w:r>
        <w:rPr>
          <w:sz w:val="20"/>
          <w:szCs w:val="22"/>
          <w:lang w:val="en-GB"/>
        </w:rPr>
        <w:t xml:space="preserve">in ten feeding experiments conducted by </w:t>
      </w:r>
      <w:r>
        <w:rPr>
          <w:sz w:val="20"/>
          <w:szCs w:val="20"/>
          <w:lang w:val="en-GB"/>
        </w:rPr>
        <w:t>[2]</w:t>
      </w:r>
      <w:r>
        <w:rPr>
          <w:sz w:val="20"/>
          <w:szCs w:val="22"/>
          <w:lang w:val="en-GB"/>
        </w:rPr>
        <w:t xml:space="preserve">, prey mass consumed and scats excreted by </w:t>
      </w:r>
      <w:r>
        <w:rPr>
          <w:sz w:val="20"/>
          <w:szCs w:val="20"/>
          <w:lang w:val="en-GB"/>
        </w:rPr>
        <w:t>wolves, and prey mass consumed per collectable scat. Prey species were roe deer (</w:t>
      </w:r>
      <w:r>
        <w:rPr>
          <w:i/>
          <w:sz w:val="20"/>
          <w:szCs w:val="20"/>
          <w:lang w:val="en-GB"/>
        </w:rPr>
        <w:t>Capreolus capreolus</w:t>
      </w:r>
      <w:r>
        <w:rPr>
          <w:sz w:val="20"/>
          <w:szCs w:val="20"/>
          <w:lang w:val="en-GB"/>
        </w:rPr>
        <w:t>), red deer (</w:t>
      </w:r>
      <w:r>
        <w:rPr>
          <w:i/>
          <w:sz w:val="20"/>
          <w:szCs w:val="20"/>
          <w:lang w:val="en-GB"/>
        </w:rPr>
        <w:t>Cervus elaphus</w:t>
      </w:r>
      <w:r>
        <w:rPr>
          <w:sz w:val="20"/>
          <w:szCs w:val="20"/>
          <w:lang w:val="en-GB"/>
        </w:rPr>
        <w:t>) and wild boar (</w:t>
      </w:r>
      <w:r>
        <w:rPr>
          <w:i/>
          <w:sz w:val="20"/>
          <w:szCs w:val="20"/>
          <w:lang w:val="en-GB"/>
        </w:rPr>
        <w:t>Sus scrofa</w:t>
      </w:r>
      <w:r>
        <w:rPr>
          <w:sz w:val="20"/>
          <w:szCs w:val="20"/>
          <w:lang w:val="en-GB"/>
        </w:rPr>
        <w:t>). Correction factors were determined by fitting exponential regressions to (1) consumed prey mass per collectable scat (</w:t>
      </w:r>
      <w:r>
        <w:rPr>
          <w:i/>
          <w:sz w:val="20"/>
          <w:szCs w:val="20"/>
          <w:lang w:val="en-GB"/>
        </w:rPr>
        <w:t>Q</w:t>
      </w:r>
      <w:r>
        <w:rPr>
          <w:i/>
          <w:sz w:val="20"/>
          <w:szCs w:val="20"/>
          <w:vertAlign w:val="subscript"/>
          <w:lang w:val="en-GB"/>
        </w:rPr>
        <w:t>5</w:t>
      </w:r>
      <w:r>
        <w:rPr>
          <w:sz w:val="20"/>
          <w:szCs w:val="20"/>
          <w:lang w:val="en-GB"/>
        </w:rPr>
        <w:t>) as a function of mean prey body mass provided per feeding experiment (</w:t>
      </w:r>
      <w:r>
        <w:rPr>
          <w:i/>
          <w:sz w:val="20"/>
          <w:szCs w:val="20"/>
          <w:lang w:val="en-GB"/>
        </w:rPr>
        <w:t>Q</w:t>
      </w:r>
      <w:r>
        <w:rPr>
          <w:i/>
          <w:sz w:val="20"/>
          <w:szCs w:val="20"/>
          <w:vertAlign w:val="subscript"/>
          <w:lang w:val="en-GB"/>
        </w:rPr>
        <w:t>1</w:t>
      </w:r>
      <w:r>
        <w:rPr>
          <w:sz w:val="20"/>
          <w:szCs w:val="20"/>
          <w:lang w:val="en-GB"/>
        </w:rPr>
        <w:t>) (=CF1) and (2) the number of collectable scats excreted per wolf and prey animal (</w:t>
      </w:r>
      <w:r>
        <w:rPr>
          <w:i/>
          <w:sz w:val="20"/>
          <w:szCs w:val="20"/>
          <w:lang w:val="en-GB"/>
        </w:rPr>
        <w:t>Q</w:t>
      </w:r>
      <w:r>
        <w:rPr>
          <w:i/>
          <w:sz w:val="20"/>
          <w:szCs w:val="20"/>
          <w:vertAlign w:val="subscript"/>
          <w:lang w:val="en-GB"/>
        </w:rPr>
        <w:t>4</w:t>
      </w:r>
      <w:r>
        <w:rPr>
          <w:sz w:val="20"/>
          <w:szCs w:val="20"/>
          <w:lang w:val="en-GB"/>
        </w:rPr>
        <w:t>) as a function of mean prey body mass provided per feeding experiment (</w:t>
      </w:r>
      <w:r>
        <w:rPr>
          <w:i/>
          <w:sz w:val="20"/>
          <w:szCs w:val="20"/>
          <w:lang w:val="en-GB"/>
        </w:rPr>
        <w:t>Q</w:t>
      </w:r>
      <w:r>
        <w:rPr>
          <w:i/>
          <w:sz w:val="20"/>
          <w:szCs w:val="20"/>
          <w:vertAlign w:val="subscript"/>
          <w:lang w:val="en-GB"/>
        </w:rPr>
        <w:t>1</w:t>
      </w:r>
      <w:r>
        <w:rPr>
          <w:sz w:val="20"/>
          <w:szCs w:val="20"/>
          <w:lang w:val="en-GB"/>
        </w:rPr>
        <w:t xml:space="preserve">) (=CF2). </w:t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margin">
                  <wp:align>left</wp:align>
                </wp:positionH>
                <wp:positionV relativeFrom="page">
                  <wp:posOffset>2158365</wp:posOffset>
                </wp:positionV>
                <wp:extent cx="8229600" cy="3335655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29600" cy="33356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130"/>
                              <w:gridCol w:w="138"/>
                              <w:gridCol w:w="427"/>
                              <w:gridCol w:w="1185"/>
                              <w:gridCol w:w="142"/>
                              <w:gridCol w:w="1118"/>
                              <w:gridCol w:w="180"/>
                              <w:gridCol w:w="709"/>
                              <w:gridCol w:w="1811"/>
                              <w:gridCol w:w="146"/>
                              <w:gridCol w:w="1294"/>
                              <w:gridCol w:w="1800"/>
                              <w:gridCol w:w="180"/>
                              <w:gridCol w:w="2700"/>
                            </w:tblGrid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Prey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Prey provided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Wolf group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-6549" w:hanging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Prey consumed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right="-6549" w:hanging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9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Scats excreted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Consumed per collectable s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Species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i/>
                                      <w:i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-10591" w:hanging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Mean kg (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  <w:t>Q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)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Size (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  <w:t>Q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)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right="-8772" w:hanging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Kg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-8772" w:hanging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Mean kg per wolf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 xml:space="preserve"> collectable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 xml:space="preserve"> collectable per 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  <w:t xml:space="preserve">Kg 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20"/>
                                    </w:rPr>
                                    <w:t>Q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5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= Q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GB"/>
                                    </w:rPr>
                                    <w:t xml:space="preserve">3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/ 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Q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GB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1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i/>
                                      <w:i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right="-10591" w:hanging="0"/>
                                    <w:rPr>
                                      <w:rFonts w:cs="Arial"/>
                                      <w:i/>
                                      <w:i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right="-8772" w:hanging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-8772" w:hanging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and prey (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  <w:t>Q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wolf and prey (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  <w:t>Q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  <w:vertAlign w:val="subscript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Roe deer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5.3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4.5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.90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6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3.2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Roe deer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9.8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9.5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.90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0.8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Roe deer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3.8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3.0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4.60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8.8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Red deer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9.0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6.8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5.36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0.8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Wild boar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3.9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2.2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6.44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7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5.2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Wild boar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42.5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42.0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8.40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0.8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Wild boar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51.0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50.7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0.14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9.6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Red deer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82.0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78.7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5.74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0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41.6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Red deer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16.0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06.3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1.26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4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49.8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1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Wild boar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18.5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85.8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7.16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2.4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5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8pt;height:262.65pt;mso-wrap-distance-left:0pt;mso-wrap-distance-right:0pt;mso-wrap-distance-top:0pt;mso-wrap-distance-bottom:0pt;margin-top:169.95pt;mso-position-vertical-relative:page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130"/>
                        <w:gridCol w:w="138"/>
                        <w:gridCol w:w="427"/>
                        <w:gridCol w:w="1185"/>
                        <w:gridCol w:w="142"/>
                        <w:gridCol w:w="1118"/>
                        <w:gridCol w:w="180"/>
                        <w:gridCol w:w="709"/>
                        <w:gridCol w:w="1811"/>
                        <w:gridCol w:w="146"/>
                        <w:gridCol w:w="1294"/>
                        <w:gridCol w:w="1800"/>
                        <w:gridCol w:w="180"/>
                        <w:gridCol w:w="2700"/>
                      </w:tblGrid>
                      <w:tr>
                        <w:trPr>
                          <w:trHeight w:val="340" w:hRule="exact"/>
                        </w:trPr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Prey</w:t>
                            </w:r>
                          </w:p>
                        </w:tc>
                        <w:tc>
                          <w:tcPr>
                            <w:tcW w:w="13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61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Prey provided</w:t>
                            </w:r>
                          </w:p>
                        </w:tc>
                        <w:tc>
                          <w:tcPr>
                            <w:tcW w:w="1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Wolf group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-6549" w:hanging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Prey consumed</w:t>
                            </w:r>
                          </w:p>
                        </w:tc>
                        <w:tc>
                          <w:tcPr>
                            <w:tcW w:w="14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right="-6549" w:hanging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09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Scats excreted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Consumed per collectable scat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Species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i/>
                                <w:i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  <w:t>n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-10591" w:hanging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Mean kg 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  <w:t>Q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)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Size 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  <w:t>Q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)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right="-8772" w:hanging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Kg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1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-8772" w:hanging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Mean kg per wolf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  <w:t>n</w:t>
                            </w: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 xml:space="preserve"> collectable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  <w:t>n</w:t>
                            </w: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 xml:space="preserve"> collectable per 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  <w:t xml:space="preserve">Kg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Q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5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 = Q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 xml:space="preserve">3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/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Q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4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1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i/>
                                <w:i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right="-10591" w:hanging="0"/>
                              <w:rPr>
                                <w:rFonts w:cs="Arial"/>
                                <w:i/>
                                <w:i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4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right="-8772" w:hanging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8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-8772" w:hanging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and prey 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  <w:t>Q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wolf and prey 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  <w:t>Q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Roe deer</w:t>
                            </w:r>
                          </w:p>
                        </w:tc>
                        <w:tc>
                          <w:tcPr>
                            <w:tcW w:w="1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5.30</w:t>
                            </w:r>
                          </w:p>
                        </w:tc>
                        <w:tc>
                          <w:tcPr>
                            <w:tcW w:w="1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4.50</w:t>
                            </w:r>
                          </w:p>
                        </w:tc>
                        <w:tc>
                          <w:tcPr>
                            <w:tcW w:w="181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.90</w:t>
                            </w:r>
                          </w:p>
                        </w:tc>
                        <w:tc>
                          <w:tcPr>
                            <w:tcW w:w="14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66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3.20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09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Roe deer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9.80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9.50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.90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0.8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13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Roe deer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3.80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3.00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4.60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8.8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16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Red deer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9.00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6.80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5.36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0.8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26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Wild boar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3.90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2.20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6.44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76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5.2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18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Wild boar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42.50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42.00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8.40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0.8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27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Wild boar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51.00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50.70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0.14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9.6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26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Red deer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82.00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78.70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5.74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08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41.6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38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Red deer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16.00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06.30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1.26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4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49.8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43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1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Wild boar</w:t>
                            </w:r>
                          </w:p>
                        </w:tc>
                        <w:tc>
                          <w:tcPr>
                            <w:tcW w:w="1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18.50</w:t>
                            </w:r>
                          </w:p>
                        </w:tc>
                        <w:tc>
                          <w:tcPr>
                            <w:tcW w:w="14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85.80</w:t>
                            </w:r>
                          </w:p>
                        </w:tc>
                        <w:tc>
                          <w:tcPr>
                            <w:tcW w:w="181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7.16</w:t>
                            </w:r>
                          </w:p>
                        </w:tc>
                        <w:tc>
                          <w:tcPr>
                            <w:tcW w:w="14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2.40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5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data from [2]</w:t>
      </w:r>
      <w:r>
        <w:br w:type="page"/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/>
        <w:object w:dxaOrig="6299" w:dyaOrig="503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14.95pt;height:251.95pt" filled="f" o:ole="">
            <v:imagedata r:id="rId7" o:title=""/>
          </v:shape>
          <o:OLEObject Type="Embed" ProgID="" ShapeID="ole_rId6" DrawAspect="Content" ObjectID="_395088233" r:id="rId6"/>
        </w:object>
      </w:r>
      <w:r>
        <w:rPr>
          <w:lang w:val="en-GB"/>
        </w:rPr>
        <w:object w:dxaOrig="8346" w:dyaOrig="67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position:absolute;margin-left:387.55pt;margin-top:0.3pt;width:312.55pt;height:252pt;mso-wrap-distance-left:9.05pt;mso-wrap-distance-right:0pt;mso-position-horizontal-relative:text;mso-position-vertical-relative:text" filled="f" o:ole="">
            <v:imagedata r:id="rId9" o:title=""/>
            <w10:wrap type="square"/>
          </v:shape>
          <o:OLEObject Type="Embed" ProgID="" ShapeID="ole_rId8" DrawAspect="Content" ObjectID="_277068095" r:id="rId8"/>
        </w:object>
      </w:r>
      <w:r>
        <w:rPr>
          <w:lang w:val="en-GB"/>
        </w:rPr>
        <w:t xml:space="preserve"> </w:t>
      </w:r>
    </w:p>
    <w:p>
      <w:pPr>
        <w:pStyle w:val="Normal"/>
        <w:spacing w:lineRule="auto" w:line="360"/>
        <w:jc w:val="both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0</wp:posOffset>
                </wp:positionH>
                <wp:positionV relativeFrom="paragraph">
                  <wp:posOffset>92710</wp:posOffset>
                </wp:positionV>
                <wp:extent cx="4114800" cy="1133475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0" cy="1133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  <w:t>Consumed mean prey mass (kg) per wolf to excrete one collectable scat 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Q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5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  <w:t>) as a function of mean prey body mass (kg) provided per feeding experiment 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Q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  <w:t xml:space="preserve">). Data from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[2]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  <w:t xml:space="preserve">. The curve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represents correction factor 1 (CF1)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y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0.621(1-exp(-0.012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x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))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 xml:space="preserve">2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= 0.927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&lt; 0.01 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n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= 10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4381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pt;height:89.25pt;mso-wrap-distance-left:9.05pt;mso-wrap-distance-right:9.05pt;mso-wrap-distance-top:0pt;mso-wrap-distance-bottom:0pt;margin-top:7.3pt;mso-position-vertical-relative:text;margin-left:0pt;mso-position-horizontal-relative:text">
                <v:fill opacity="0f"/>
                <v:textbox inset="0.0479166666666667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jc w:val="both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  <w:lang w:val="en-GB"/>
                        </w:rPr>
                        <w:t>Consumed mean prey mass (kg) per wolf to excrete one collectable scat (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  <w:lang w:val="en-GB"/>
                        </w:rPr>
                        <w:t>Q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  <w:vertAlign w:val="subscript"/>
                          <w:lang w:val="en-GB"/>
                        </w:rPr>
                        <w:t>5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GB"/>
                        </w:rPr>
                        <w:t>) as a function of mean prey body mass (kg) provided per feeding experiment (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  <w:lang w:val="en-GB"/>
                        </w:rPr>
                        <w:t>Q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  <w:vertAlign w:val="subscript"/>
                          <w:lang w:val="en-GB"/>
                        </w:rPr>
                        <w:t>1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GB"/>
                        </w:rPr>
                        <w:t xml:space="preserve">). Data from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[2]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GB"/>
                        </w:rPr>
                        <w:t xml:space="preserve">. The curve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represents correction factor 1 (CF1),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y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= 0.621(1-exp(-0.012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x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)),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R</w:t>
                      </w:r>
                      <w:r>
                        <w:rPr>
                          <w:i/>
                          <w:sz w:val="20"/>
                          <w:szCs w:val="20"/>
                          <w:vertAlign w:val="superscript"/>
                          <w:lang w:val="en-GB"/>
                        </w:rPr>
                        <w:t xml:space="preserve">2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= 0.927,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P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&lt; 0.01 ,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 xml:space="preserve">n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= 10.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914900</wp:posOffset>
                </wp:positionH>
                <wp:positionV relativeFrom="paragraph">
                  <wp:posOffset>92710</wp:posOffset>
                </wp:positionV>
                <wp:extent cx="4000500" cy="1133475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0" cy="1133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Mean number of collectable scats excreted per wolf and prey animal (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Q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4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) as a function of mean prey body mass (kg) provided per feeding experiment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  <w:t>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Q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  <w:t xml:space="preserve">).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Data from [2].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  <w:t xml:space="preserve">The curve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represents correction factor 2 (CF2)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y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39.473(1-exp(-0.061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x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))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 xml:space="preserve">2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= 0.221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&lt; 0.05 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n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= 10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4381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5pt;height:89.25pt;mso-wrap-distance-left:9.05pt;mso-wrap-distance-right:9.05pt;mso-wrap-distance-top:0pt;mso-wrap-distance-bottom:0pt;margin-top:7.3pt;mso-position-vertical-relative:text;margin-left:387pt;mso-position-horizontal-relative:text">
                <v:fill opacity="0f"/>
                <v:textbox inset="0.0479166666666667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jc w:val="both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Mean number of collectable scats excreted per wolf and prey animal (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Q</w:t>
                      </w:r>
                      <w:r>
                        <w:rPr>
                          <w:i/>
                          <w:sz w:val="20"/>
                          <w:szCs w:val="20"/>
                          <w:vertAlign w:val="subscript"/>
                          <w:lang w:val="en-GB"/>
                        </w:rPr>
                        <w:t>4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) as a function of mean prey body mass (kg) provided per feeding experiment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GB"/>
                        </w:rPr>
                        <w:t>(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  <w:lang w:val="en-GB"/>
                        </w:rPr>
                        <w:t>Q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  <w:vertAlign w:val="subscript"/>
                          <w:lang w:val="en-GB"/>
                        </w:rPr>
                        <w:t>1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GB"/>
                        </w:rPr>
                        <w:t xml:space="preserve">).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Data from [2].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GB"/>
                        </w:rPr>
                        <w:t xml:space="preserve">The curve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represents correction factor 2 (CF2),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y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= 39.473(1-exp(-0.061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x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)),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R</w:t>
                      </w:r>
                      <w:r>
                        <w:rPr>
                          <w:i/>
                          <w:sz w:val="20"/>
                          <w:szCs w:val="20"/>
                          <w:vertAlign w:val="superscript"/>
                          <w:lang w:val="en-GB"/>
                        </w:rPr>
                        <w:t xml:space="preserve">2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= 0.221,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P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&lt; 0.05 ,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 xml:space="preserve">n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= 10.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  <w:r>
        <w:br w:type="page"/>
      </w:r>
    </w:p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b/>
          <w:sz w:val="20"/>
          <w:szCs w:val="22"/>
          <w:lang w:val="en-GB"/>
        </w:rPr>
        <w:t>Wolves from India.</w:t>
      </w:r>
      <w:r>
        <w:rPr>
          <w:sz w:val="20"/>
          <w:szCs w:val="22"/>
          <w:lang w:val="en-GB"/>
        </w:rPr>
        <w:t xml:space="preserve"> Prey species and prey body mass provided to one to five Indian wolves (</w:t>
      </w:r>
      <w:r>
        <w:rPr>
          <w:i/>
          <w:sz w:val="20"/>
          <w:szCs w:val="22"/>
          <w:lang w:val="en-GB"/>
        </w:rPr>
        <w:t>Canis lupus papllipes</w:t>
      </w:r>
      <w:r>
        <w:rPr>
          <w:sz w:val="20"/>
          <w:szCs w:val="22"/>
          <w:lang w:val="en-GB"/>
        </w:rPr>
        <w:t>)</w:t>
      </w:r>
      <w:r>
        <w:rPr>
          <w:b/>
          <w:sz w:val="20"/>
          <w:szCs w:val="22"/>
          <w:lang w:val="en-GB"/>
        </w:rPr>
        <w:t xml:space="preserve"> </w:t>
      </w:r>
      <w:r>
        <w:rPr>
          <w:sz w:val="20"/>
          <w:szCs w:val="22"/>
          <w:lang w:val="en-GB"/>
        </w:rPr>
        <w:t xml:space="preserve">in 12 feeding experiments conducted by </w:t>
      </w:r>
      <w:r>
        <w:rPr>
          <w:sz w:val="20"/>
          <w:szCs w:val="20"/>
          <w:lang w:val="en-GB"/>
        </w:rPr>
        <w:t>[3]</w:t>
      </w:r>
      <w:r>
        <w:rPr>
          <w:sz w:val="20"/>
          <w:szCs w:val="22"/>
          <w:lang w:val="en-GB"/>
        </w:rPr>
        <w:t xml:space="preserve">, prey mass consumed and scats excreted by </w:t>
      </w:r>
      <w:r>
        <w:rPr>
          <w:sz w:val="20"/>
          <w:szCs w:val="20"/>
          <w:lang w:val="en-GB"/>
        </w:rPr>
        <w:t>wolves, and prey mass consumed per collectable scat. Prey species were rat (</w:t>
      </w:r>
      <w:r>
        <w:rPr>
          <w:i/>
          <w:sz w:val="20"/>
          <w:szCs w:val="20"/>
          <w:lang w:val="en-GB"/>
        </w:rPr>
        <w:t>Rattus norvegicus</w:t>
      </w:r>
      <w:r>
        <w:rPr>
          <w:sz w:val="20"/>
          <w:szCs w:val="20"/>
          <w:lang w:val="en-GB"/>
        </w:rPr>
        <w:t>), rabbit (</w:t>
      </w:r>
      <w:r>
        <w:rPr>
          <w:i/>
          <w:sz w:val="20"/>
          <w:szCs w:val="20"/>
          <w:lang w:val="en-GB"/>
        </w:rPr>
        <w:t>Oryctolagus spp.</w:t>
      </w:r>
      <w:r>
        <w:rPr>
          <w:sz w:val="20"/>
          <w:szCs w:val="20"/>
          <w:lang w:val="en-GB"/>
        </w:rPr>
        <w:t>), goat (</w:t>
      </w:r>
      <w:r>
        <w:rPr>
          <w:i/>
          <w:sz w:val="20"/>
          <w:szCs w:val="20"/>
          <w:lang w:val="en-GB"/>
        </w:rPr>
        <w:t>Capra hircus</w:t>
      </w:r>
      <w:r>
        <w:rPr>
          <w:sz w:val="20"/>
          <w:szCs w:val="20"/>
          <w:lang w:val="en-GB"/>
        </w:rPr>
        <w:t>), sheep (</w:t>
      </w:r>
      <w:r>
        <w:rPr>
          <w:i/>
          <w:sz w:val="20"/>
          <w:szCs w:val="20"/>
          <w:lang w:val="en-GB"/>
        </w:rPr>
        <w:t>Ovis aries</w:t>
      </w:r>
      <w:r>
        <w:rPr>
          <w:sz w:val="20"/>
          <w:szCs w:val="20"/>
          <w:lang w:val="en-GB"/>
        </w:rPr>
        <w:t>) and buffalo (</w:t>
      </w:r>
      <w:r>
        <w:rPr>
          <w:i/>
          <w:sz w:val="20"/>
          <w:szCs w:val="20"/>
          <w:lang w:val="en-GB"/>
        </w:rPr>
        <w:t>Bubalus bubalus</w:t>
      </w:r>
      <w:r>
        <w:rPr>
          <w:sz w:val="20"/>
          <w:szCs w:val="20"/>
          <w:lang w:val="en-GB"/>
        </w:rPr>
        <w:t>). Correction factors were determined by fitting (1) an exponential regression to consumed prey mass per collectable scat (</w:t>
      </w:r>
      <w:r>
        <w:rPr>
          <w:i/>
          <w:sz w:val="20"/>
          <w:szCs w:val="20"/>
          <w:lang w:val="en-GB"/>
        </w:rPr>
        <w:t>Q</w:t>
      </w:r>
      <w:r>
        <w:rPr>
          <w:i/>
          <w:sz w:val="20"/>
          <w:szCs w:val="20"/>
          <w:vertAlign w:val="subscript"/>
          <w:lang w:val="en-GB"/>
        </w:rPr>
        <w:t>5</w:t>
      </w:r>
      <w:r>
        <w:rPr>
          <w:sz w:val="20"/>
          <w:szCs w:val="20"/>
          <w:lang w:val="en-GB"/>
        </w:rPr>
        <w:t>) as a function of mean prey body mass provided per feeding experiment (</w:t>
      </w:r>
      <w:r>
        <w:rPr>
          <w:i/>
          <w:sz w:val="20"/>
          <w:szCs w:val="20"/>
          <w:lang w:val="en-GB"/>
        </w:rPr>
        <w:t>Q</w:t>
      </w:r>
      <w:r>
        <w:rPr>
          <w:i/>
          <w:sz w:val="20"/>
          <w:szCs w:val="20"/>
          <w:vertAlign w:val="subscript"/>
          <w:lang w:val="en-GB"/>
        </w:rPr>
        <w:t>1</w:t>
      </w:r>
      <w:r>
        <w:rPr>
          <w:sz w:val="20"/>
          <w:szCs w:val="20"/>
          <w:lang w:val="en-GB"/>
        </w:rPr>
        <w:t>) (=CF1) and (2) a peak logarithmic normal function as well as an exponential regression to the number of collectable scats excreted per wolf and prey animal (</w:t>
      </w:r>
      <w:r>
        <w:rPr>
          <w:i/>
          <w:sz w:val="20"/>
          <w:szCs w:val="20"/>
          <w:lang w:val="en-GB"/>
        </w:rPr>
        <w:t>Q</w:t>
      </w:r>
      <w:r>
        <w:rPr>
          <w:i/>
          <w:sz w:val="20"/>
          <w:szCs w:val="20"/>
          <w:vertAlign w:val="subscript"/>
          <w:lang w:val="en-GB"/>
        </w:rPr>
        <w:t>4</w:t>
      </w:r>
      <w:r>
        <w:rPr>
          <w:sz w:val="20"/>
          <w:szCs w:val="20"/>
          <w:lang w:val="en-GB"/>
        </w:rPr>
        <w:t>) as a function of mean prey body mass provided per feeding experiment (</w:t>
      </w:r>
      <w:r>
        <w:rPr>
          <w:i/>
          <w:sz w:val="20"/>
          <w:szCs w:val="20"/>
          <w:lang w:val="en-GB"/>
        </w:rPr>
        <w:t>Q</w:t>
      </w:r>
      <w:r>
        <w:rPr>
          <w:i/>
          <w:sz w:val="20"/>
          <w:szCs w:val="20"/>
          <w:vertAlign w:val="subscript"/>
          <w:lang w:val="en-GB"/>
        </w:rPr>
        <w:t>1</w:t>
      </w:r>
      <w:r>
        <w:rPr>
          <w:sz w:val="20"/>
          <w:szCs w:val="20"/>
          <w:lang w:val="en-GB"/>
        </w:rPr>
        <w:t xml:space="preserve">) (=CF2). </w:t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  <w: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margin">
                  <wp:align>left</wp:align>
                </wp:positionH>
                <wp:positionV relativeFrom="page">
                  <wp:posOffset>2158365</wp:posOffset>
                </wp:positionV>
                <wp:extent cx="8261350" cy="3875405"/>
                <wp:effectExtent l="0" t="0" r="0" b="0"/>
                <wp:wrapSquare wrapText="bothSides"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61350" cy="38754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260"/>
                              <w:gridCol w:w="138"/>
                              <w:gridCol w:w="427"/>
                              <w:gridCol w:w="1235"/>
                              <w:gridCol w:w="142"/>
                              <w:gridCol w:w="1118"/>
                              <w:gridCol w:w="180"/>
                              <w:gridCol w:w="709"/>
                              <w:gridCol w:w="1811"/>
                              <w:gridCol w:w="146"/>
                              <w:gridCol w:w="1294"/>
                              <w:gridCol w:w="1800"/>
                              <w:gridCol w:w="180"/>
                              <w:gridCol w:w="2570"/>
                            </w:tblGrid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Prey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6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Prey provided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Wolf group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-6549" w:hanging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Prey consumed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right="-6549" w:hanging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9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Scats excreted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Consumed per collectable s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Species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i/>
                                      <w:i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-10591" w:hanging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Mean kg (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  <w:t>Q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)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Size (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  <w:t>Q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)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right="-8772" w:hanging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Kg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-8772" w:hanging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Mean kg per wolf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 xml:space="preserve"> collectable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 xml:space="preserve"> collectable per 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  <w:t xml:space="preserve">Kg 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20"/>
                                    </w:rPr>
                                    <w:t>Q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5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= Q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GB"/>
                                    </w:rPr>
                                    <w:t xml:space="preserve">3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/ 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Q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GB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i/>
                                      <w:i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right="-10591" w:hanging="0"/>
                                    <w:rPr>
                                      <w:rFonts w:cs="Arial"/>
                                      <w:i/>
                                      <w:i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right="-8772" w:hanging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-8772" w:hanging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and prey (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  <w:t>Q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wolf and prey (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  <w:t>Q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  <w:vertAlign w:val="subscript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Rat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8.0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0.0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0.0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1.0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Goat kid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5.5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5.5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5.50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1.0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Sheep lamb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7.0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6.24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6.24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5.0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Goat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9.0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7.76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4.44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7.75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Sheep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3.0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7.54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5.85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1.0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Goat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5.5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0.04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6.68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9.67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Goat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6.5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6.26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.25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4.6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Buffalo calf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5.0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7.3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6.83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4.5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Juvenile cattle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3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65.0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7.83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9.28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8.67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.0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0.5pt;height:305.15pt;mso-wrap-distance-left:0pt;mso-wrap-distance-right:0pt;mso-wrap-distance-top:0pt;mso-wrap-distance-bottom:0pt;margin-top:169.95pt;mso-position-vertical-relative:page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260"/>
                        <w:gridCol w:w="138"/>
                        <w:gridCol w:w="427"/>
                        <w:gridCol w:w="1235"/>
                        <w:gridCol w:w="142"/>
                        <w:gridCol w:w="1118"/>
                        <w:gridCol w:w="180"/>
                        <w:gridCol w:w="709"/>
                        <w:gridCol w:w="1811"/>
                        <w:gridCol w:w="146"/>
                        <w:gridCol w:w="1294"/>
                        <w:gridCol w:w="1800"/>
                        <w:gridCol w:w="180"/>
                        <w:gridCol w:w="2570"/>
                      </w:tblGrid>
                      <w:tr>
                        <w:trPr>
                          <w:trHeight w:val="340" w:hRule="exact"/>
                        </w:trPr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Prey</w:t>
                            </w:r>
                          </w:p>
                        </w:tc>
                        <w:tc>
                          <w:tcPr>
                            <w:tcW w:w="13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66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Prey provided</w:t>
                            </w:r>
                          </w:p>
                        </w:tc>
                        <w:tc>
                          <w:tcPr>
                            <w:tcW w:w="1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Wolf group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-6549" w:hanging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Prey consumed</w:t>
                            </w:r>
                          </w:p>
                        </w:tc>
                        <w:tc>
                          <w:tcPr>
                            <w:tcW w:w="14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right="-6549" w:hanging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09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Scats excreted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5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Consumed per collectable scat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Species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i/>
                                <w:i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  <w:t>n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-10591" w:hanging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Mean kg 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  <w:t>Q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)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Size 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  <w:t>Q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)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right="-8772" w:hanging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Kg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1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-8772" w:hanging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Mean kg per wolf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  <w:t>n</w:t>
                            </w: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 xml:space="preserve"> collectable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  <w:t>n</w:t>
                            </w: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 xml:space="preserve"> collectable per 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5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  <w:t xml:space="preserve">Kg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Q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5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 = Q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 xml:space="preserve">3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/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Q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4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i/>
                                <w:i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3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right="-10591" w:hanging="0"/>
                              <w:rPr>
                                <w:rFonts w:cs="Arial"/>
                                <w:i/>
                                <w:i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4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right="-8772" w:hanging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8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-8772" w:hanging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and prey 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  <w:t>Q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wolf and prey 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  <w:t>Q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5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Rat</w:t>
                            </w:r>
                          </w:p>
                        </w:tc>
                        <w:tc>
                          <w:tcPr>
                            <w:tcW w:w="1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3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81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4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8.00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5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10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0.0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5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14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0.0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5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15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1.0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5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13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Goat kid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5.50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5.50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5.50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1.0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5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26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Sheep lamb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7.00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6.24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6.24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5.0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5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25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Goat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9.00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7.76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4.44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7.75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5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25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Sheep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3.00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7.54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5.85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1.0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5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53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Goat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5.50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0.04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6.68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9.67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5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69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Goat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6.50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6.26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.25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4.6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5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71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Buffalo calf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5.00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7.30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6.83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4.5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5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47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Juvenile cattle</w:t>
                            </w:r>
                          </w:p>
                        </w:tc>
                        <w:tc>
                          <w:tcPr>
                            <w:tcW w:w="1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3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65.00</w:t>
                            </w:r>
                          </w:p>
                        </w:tc>
                        <w:tc>
                          <w:tcPr>
                            <w:tcW w:w="14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7.83</w:t>
                            </w:r>
                          </w:p>
                        </w:tc>
                        <w:tc>
                          <w:tcPr>
                            <w:tcW w:w="181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9.28</w:t>
                            </w:r>
                          </w:p>
                        </w:tc>
                        <w:tc>
                          <w:tcPr>
                            <w:tcW w:w="14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8.67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5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.0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data from [3]</w:t>
      </w:r>
      <w:r>
        <w:br w:type="page"/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/>
        <w:object w:dxaOrig="6299" w:dyaOrig="503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14.95pt;height:251.95pt" filled="f" o:ole="">
            <v:imagedata r:id="rId11" o:title=""/>
          </v:shape>
          <o:OLEObject Type="Embed" ProgID="" ShapeID="ole_rId10" DrawAspect="Content" ObjectID="_861447564" r:id="rId10"/>
        </w:object>
      </w:r>
      <w:r>
        <w:rPr>
          <w:lang w:val="en-GB"/>
        </w:rPr>
        <w:object w:dxaOrig="8346" w:dyaOrig="67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position:absolute;margin-left:387.55pt;margin-top:0.3pt;width:312.55pt;height:252pt;mso-wrap-distance-left:9.05pt;mso-wrap-distance-right:0pt;mso-position-horizontal-relative:text;mso-position-vertical-relative:text" filled="f" o:ole="">
            <v:imagedata r:id="rId13" o:title=""/>
            <w10:wrap type="square"/>
          </v:shape>
          <o:OLEObject Type="Embed" ProgID="" ShapeID="ole_rId12" DrawAspect="Content" ObjectID="_70202075" r:id="rId12"/>
        </w:object>
      </w:r>
      <w:r>
        <w:rPr>
          <w:lang w:val="en-GB"/>
        </w:rPr>
        <w:t xml:space="preserve"> </w:t>
      </w:r>
    </w:p>
    <w:p>
      <w:pPr>
        <w:pStyle w:val="Normal"/>
        <w:spacing w:lineRule="auto" w:line="360"/>
        <w:jc w:val="both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0</wp:posOffset>
                </wp:positionH>
                <wp:positionV relativeFrom="paragraph">
                  <wp:posOffset>92710</wp:posOffset>
                </wp:positionV>
                <wp:extent cx="4114800" cy="1133475"/>
                <wp:effectExtent l="0" t="0" r="0" b="0"/>
                <wp:wrapNone/>
                <wp:docPr id="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0" cy="1133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  <w:t>Consumed mean prey mass (kg) per wolf to excrete one collectable scat 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Q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5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  <w:t>) as a function of mean prey body mass (kg) provided per feeding experiment 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Q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  <w:t xml:space="preserve">). Data from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[3]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  <w:t xml:space="preserve">. The curve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represents correction factor 1 (CF1)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y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1.382(1-exp(-0.021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x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))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 xml:space="preserve">2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= 0.820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ns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n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= 12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4381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pt;height:89.25pt;mso-wrap-distance-left:9.05pt;mso-wrap-distance-right:9.05pt;mso-wrap-distance-top:0pt;mso-wrap-distance-bottom:0pt;margin-top:7.3pt;mso-position-vertical-relative:text;margin-left:0pt;mso-position-horizontal-relative:text">
                <v:fill opacity="0f"/>
                <v:textbox inset="0.0479166666666667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jc w:val="both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  <w:lang w:val="en-GB"/>
                        </w:rPr>
                        <w:t>Consumed mean prey mass (kg) per wolf to excrete one collectable scat (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  <w:lang w:val="en-GB"/>
                        </w:rPr>
                        <w:t>Q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  <w:vertAlign w:val="subscript"/>
                          <w:lang w:val="en-GB"/>
                        </w:rPr>
                        <w:t>5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GB"/>
                        </w:rPr>
                        <w:t>) as a function of mean prey body mass (kg) provided per feeding experiment (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  <w:lang w:val="en-GB"/>
                        </w:rPr>
                        <w:t>Q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  <w:vertAlign w:val="subscript"/>
                          <w:lang w:val="en-GB"/>
                        </w:rPr>
                        <w:t>1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GB"/>
                        </w:rPr>
                        <w:t xml:space="preserve">). Data from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[3]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GB"/>
                        </w:rPr>
                        <w:t xml:space="preserve">. The curve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represents correction factor 1 (CF1),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y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= 1.382(1-exp(-0.021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x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)),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R</w:t>
                      </w:r>
                      <w:r>
                        <w:rPr>
                          <w:i/>
                          <w:sz w:val="20"/>
                          <w:szCs w:val="20"/>
                          <w:vertAlign w:val="superscript"/>
                          <w:lang w:val="en-GB"/>
                        </w:rPr>
                        <w:t xml:space="preserve">2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= 0.820,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P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= ns,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 xml:space="preserve">n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= 12.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914900</wp:posOffset>
                </wp:positionH>
                <wp:positionV relativeFrom="paragraph">
                  <wp:posOffset>83185</wp:posOffset>
                </wp:positionV>
                <wp:extent cx="4114800" cy="1133475"/>
                <wp:effectExtent l="0" t="0" r="0" b="0"/>
                <wp:wrapNone/>
                <wp:docPr id="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0" cy="1133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Mean number of collectable scats excreted per wolf and prey animal (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Q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4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) as a function of mean prey body mass (kg) provided per feeding experiment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  <w:t>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Q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. Data from [3].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  <w:t xml:space="preserve">The curve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represents correction factor 2 (CF2) as a peak logarithmic normal function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y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21.792exp(-0.5((ln(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x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/6.444))/1.273)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)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 xml:space="preserve">2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= 0.637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n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= 12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4381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pt;height:89.25pt;mso-wrap-distance-left:9.05pt;mso-wrap-distance-right:9.05pt;mso-wrap-distance-top:0pt;mso-wrap-distance-bottom:0pt;margin-top:6.55pt;mso-position-vertical-relative:text;margin-left:387pt;mso-position-horizontal-relative:text">
                <v:fill opacity="0f"/>
                <v:textbox inset="0.0479166666666667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jc w:val="both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Mean number of collectable scats excreted per wolf and prey animal (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Q</w:t>
                      </w:r>
                      <w:r>
                        <w:rPr>
                          <w:i/>
                          <w:sz w:val="20"/>
                          <w:szCs w:val="20"/>
                          <w:vertAlign w:val="subscript"/>
                          <w:lang w:val="en-GB"/>
                        </w:rPr>
                        <w:t>4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) as a function of mean prey body mass (kg) provided per feeding experiment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GB"/>
                        </w:rPr>
                        <w:t>(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  <w:lang w:val="en-GB"/>
                        </w:rPr>
                        <w:t>Q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  <w:vertAlign w:val="subscript"/>
                          <w:lang w:val="en-GB"/>
                        </w:rPr>
                        <w:t>1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GB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. Data from [3].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GB"/>
                        </w:rPr>
                        <w:t xml:space="preserve">The curve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represents correction factor 2 (CF2) as a peak logarithmic normal function,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y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= 21.792exp(-0.5((ln(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x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/6.444))/1.273)</w:t>
                      </w:r>
                      <w:r>
                        <w:rPr>
                          <w:sz w:val="20"/>
                          <w:szCs w:val="20"/>
                          <w:vertAlign w:val="superscript"/>
                          <w:lang w:val="en-GB"/>
                        </w:rPr>
                        <w:t>2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),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R</w:t>
                      </w:r>
                      <w:r>
                        <w:rPr>
                          <w:i/>
                          <w:sz w:val="20"/>
                          <w:szCs w:val="20"/>
                          <w:vertAlign w:val="superscript"/>
                          <w:lang w:val="en-GB"/>
                        </w:rPr>
                        <w:t xml:space="preserve">2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= 0.637,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 xml:space="preserve">n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= 12.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  <w:r>
        <w:br w:type="page"/>
      </w:r>
    </w:p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lang w:val="en-GB"/>
        </w:rPr>
        <w:object w:dxaOrig="8324" w:dyaOrig="669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position:absolute;margin-left:388.1pt;margin-top:0.3pt;width:312pt;height:251.25pt;mso-wrap-distance-left:9.05pt;mso-wrap-distance-right:0pt;mso-position-horizontal-relative:text;mso-position-vertical-relative:text" filled="f" o:ole="">
            <v:imagedata r:id="rId15" o:title=""/>
            <w10:wrap type="square"/>
          </v:shape>
          <o:OLEObject Type="Embed" ProgID="" ShapeID="ole_rId14" DrawAspect="Content" ObjectID="_920400959" r:id="rId14"/>
        </w:object>
      </w:r>
      <w:r>
        <w:rPr>
          <w:lang w:val="en-GB"/>
        </w:rPr>
        <w:t xml:space="preserve"> </w: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914900</wp:posOffset>
                </wp:positionH>
                <wp:positionV relativeFrom="paragraph">
                  <wp:posOffset>3429000</wp:posOffset>
                </wp:positionV>
                <wp:extent cx="4000500" cy="1133475"/>
                <wp:effectExtent l="0" t="0" r="0" b="0"/>
                <wp:wrapNone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0" cy="1133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Mean number of collectable scats excreted per wolf and prey animal (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Q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4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) as a function of mean prey body mass (kg) provided per feeding experiment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  <w:t>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Q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. Data from [3].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  <w:t xml:space="preserve">The curve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represents correction factor 2 (CF2) as an exponential regression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y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13.940(1-exp(-0.980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x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))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 xml:space="preserve">2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= 0.133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n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= 12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4381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5pt;height:89.25pt;mso-wrap-distance-left:9.05pt;mso-wrap-distance-right:9.05pt;mso-wrap-distance-top:0pt;mso-wrap-distance-bottom:0pt;margin-top:270pt;mso-position-vertical-relative:text;margin-left:387pt;mso-position-horizontal-relative:text">
                <v:fill opacity="0f"/>
                <v:textbox inset="0.0479166666666667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jc w:val="both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Mean number of collectable scats excreted per wolf and prey animal (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Q</w:t>
                      </w:r>
                      <w:r>
                        <w:rPr>
                          <w:i/>
                          <w:sz w:val="20"/>
                          <w:szCs w:val="20"/>
                          <w:vertAlign w:val="subscript"/>
                          <w:lang w:val="en-GB"/>
                        </w:rPr>
                        <w:t>4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) as a function of mean prey body mass (kg) provided per feeding experiment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GB"/>
                        </w:rPr>
                        <w:t>(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  <w:lang w:val="en-GB"/>
                        </w:rPr>
                        <w:t>Q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  <w:vertAlign w:val="subscript"/>
                          <w:lang w:val="en-GB"/>
                        </w:rPr>
                        <w:t>1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GB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. Data from [3].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GB"/>
                        </w:rPr>
                        <w:t xml:space="preserve">The curve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represents correction factor 2 (CF2) as an exponential regression,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y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= 13.940(1-exp(-0.980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x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)),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R</w:t>
                      </w:r>
                      <w:r>
                        <w:rPr>
                          <w:i/>
                          <w:sz w:val="20"/>
                          <w:szCs w:val="20"/>
                          <w:vertAlign w:val="superscript"/>
                          <w:lang w:val="en-GB"/>
                        </w:rPr>
                        <w:t xml:space="preserve">2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= 0.133,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 xml:space="preserve">n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= 12.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b/>
          <w:sz w:val="20"/>
          <w:szCs w:val="22"/>
          <w:lang w:val="en-GB"/>
        </w:rPr>
        <w:t>Eurasian lynx from Europe.</w:t>
      </w:r>
      <w:r>
        <w:rPr>
          <w:sz w:val="20"/>
          <w:szCs w:val="22"/>
          <w:lang w:val="en-GB"/>
        </w:rPr>
        <w:t xml:space="preserve"> Prey species and prey body mass provided to two lynxes (</w:t>
      </w:r>
      <w:r>
        <w:rPr>
          <w:i/>
          <w:sz w:val="20"/>
          <w:szCs w:val="22"/>
          <w:lang w:val="en-GB"/>
        </w:rPr>
        <w:t>Lynx lynx</w:t>
      </w:r>
      <w:r>
        <w:rPr>
          <w:sz w:val="20"/>
          <w:szCs w:val="22"/>
          <w:lang w:val="en-GB"/>
        </w:rPr>
        <w:t xml:space="preserve">) in nine feeding experiments conducted by </w:t>
      </w:r>
      <w:r>
        <w:rPr>
          <w:sz w:val="20"/>
          <w:szCs w:val="20"/>
          <w:lang w:val="en-GB"/>
        </w:rPr>
        <w:t>[4]</w:t>
      </w:r>
      <w:r>
        <w:rPr>
          <w:sz w:val="20"/>
          <w:szCs w:val="22"/>
          <w:lang w:val="en-GB"/>
        </w:rPr>
        <w:t xml:space="preserve">, prey mass consumed and scats excreted by </w:t>
      </w:r>
      <w:r>
        <w:rPr>
          <w:sz w:val="20"/>
          <w:szCs w:val="20"/>
          <w:lang w:val="en-GB"/>
        </w:rPr>
        <w:t>lynxes, and prey mass consumed per collectable scat. Prey species were mice (</w:t>
      </w:r>
      <w:r>
        <w:rPr>
          <w:i/>
          <w:sz w:val="20"/>
          <w:szCs w:val="20"/>
          <w:lang w:val="en-GB"/>
        </w:rPr>
        <w:t>Mus musculus</w:t>
      </w:r>
      <w:r>
        <w:rPr>
          <w:sz w:val="20"/>
          <w:szCs w:val="20"/>
          <w:lang w:val="en-GB"/>
        </w:rPr>
        <w:t>), European hare (</w:t>
      </w:r>
      <w:r>
        <w:rPr>
          <w:i/>
          <w:sz w:val="20"/>
          <w:szCs w:val="20"/>
          <w:lang w:val="en-GB"/>
        </w:rPr>
        <w:t>Lepus europaeus</w:t>
      </w:r>
      <w:r>
        <w:rPr>
          <w:sz w:val="20"/>
          <w:szCs w:val="20"/>
          <w:lang w:val="en-GB"/>
        </w:rPr>
        <w:t>), wild boar (Sus scrofa), roe deer (</w:t>
      </w:r>
      <w:r>
        <w:rPr>
          <w:i/>
          <w:sz w:val="20"/>
          <w:szCs w:val="20"/>
          <w:lang w:val="en-GB"/>
        </w:rPr>
        <w:t>Capreolus capreolus</w:t>
      </w:r>
      <w:r>
        <w:rPr>
          <w:sz w:val="20"/>
          <w:szCs w:val="20"/>
          <w:lang w:val="en-GB"/>
        </w:rPr>
        <w:t>), fallow deer (</w:t>
      </w:r>
      <w:r>
        <w:rPr>
          <w:i/>
          <w:sz w:val="20"/>
          <w:szCs w:val="20"/>
          <w:lang w:val="en-GB"/>
        </w:rPr>
        <w:t>Dama dama</w:t>
      </w:r>
      <w:r>
        <w:rPr>
          <w:sz w:val="20"/>
          <w:szCs w:val="20"/>
          <w:lang w:val="en-GB"/>
        </w:rPr>
        <w:t>) and moufflon (</w:t>
      </w:r>
      <w:r>
        <w:rPr>
          <w:i/>
          <w:sz w:val="20"/>
          <w:szCs w:val="20"/>
          <w:lang w:val="en-GB"/>
        </w:rPr>
        <w:t>Ovis ammon musimon</w:t>
      </w:r>
      <w:r>
        <w:rPr>
          <w:sz w:val="20"/>
          <w:szCs w:val="20"/>
          <w:lang w:val="en-GB"/>
        </w:rPr>
        <w:t>). Correction factors were determined by fitting exponential regressions to (1) consumed prey mass per collectable scat (</w:t>
      </w:r>
      <w:r>
        <w:rPr>
          <w:i/>
          <w:sz w:val="20"/>
          <w:szCs w:val="20"/>
          <w:lang w:val="en-GB"/>
        </w:rPr>
        <w:t>Q</w:t>
      </w:r>
      <w:r>
        <w:rPr>
          <w:i/>
          <w:sz w:val="20"/>
          <w:szCs w:val="20"/>
          <w:vertAlign w:val="subscript"/>
          <w:lang w:val="en-GB"/>
        </w:rPr>
        <w:t>5</w:t>
      </w:r>
      <w:r>
        <w:rPr>
          <w:sz w:val="20"/>
          <w:szCs w:val="20"/>
          <w:lang w:val="en-GB"/>
        </w:rPr>
        <w:t>) as a function of mean prey body mass provided per feeding experiment (</w:t>
      </w:r>
      <w:r>
        <w:rPr>
          <w:i/>
          <w:sz w:val="20"/>
          <w:szCs w:val="20"/>
          <w:lang w:val="en-GB"/>
        </w:rPr>
        <w:t>Q</w:t>
      </w:r>
      <w:r>
        <w:rPr>
          <w:i/>
          <w:sz w:val="20"/>
          <w:szCs w:val="20"/>
          <w:vertAlign w:val="subscript"/>
          <w:lang w:val="en-GB"/>
        </w:rPr>
        <w:t>1</w:t>
      </w:r>
      <w:r>
        <w:rPr>
          <w:sz w:val="20"/>
          <w:szCs w:val="20"/>
          <w:lang w:val="en-GB"/>
        </w:rPr>
        <w:t>) (=CF1) and (2) number of collectable scats excreted per wolf and prey animal (</w:t>
      </w:r>
      <w:r>
        <w:rPr>
          <w:i/>
          <w:sz w:val="20"/>
          <w:szCs w:val="20"/>
          <w:lang w:val="en-GB"/>
        </w:rPr>
        <w:t>Q</w:t>
      </w:r>
      <w:r>
        <w:rPr>
          <w:i/>
          <w:sz w:val="20"/>
          <w:szCs w:val="20"/>
          <w:vertAlign w:val="subscript"/>
          <w:lang w:val="en-GB"/>
        </w:rPr>
        <w:t>4</w:t>
      </w:r>
      <w:r>
        <w:rPr>
          <w:sz w:val="20"/>
          <w:szCs w:val="20"/>
          <w:lang w:val="en-GB"/>
        </w:rPr>
        <w:t>) as a function of mean prey body mass provided per feeding experiment (</w:t>
      </w:r>
      <w:r>
        <w:rPr>
          <w:i/>
          <w:sz w:val="20"/>
          <w:szCs w:val="20"/>
          <w:lang w:val="en-GB"/>
        </w:rPr>
        <w:t>Q</w:t>
      </w:r>
      <w:r>
        <w:rPr>
          <w:i/>
          <w:sz w:val="20"/>
          <w:szCs w:val="20"/>
          <w:vertAlign w:val="subscript"/>
          <w:lang w:val="en-GB"/>
        </w:rPr>
        <w:t>1</w:t>
      </w:r>
      <w:r>
        <w:rPr>
          <w:sz w:val="20"/>
          <w:szCs w:val="20"/>
          <w:lang w:val="en-GB"/>
        </w:rPr>
        <w:t>) (=CF2).</w:t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  <w:r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margin">
                  <wp:align>left</wp:align>
                </wp:positionH>
                <wp:positionV relativeFrom="page">
                  <wp:posOffset>2044065</wp:posOffset>
                </wp:positionV>
                <wp:extent cx="8312150" cy="3065780"/>
                <wp:effectExtent l="0" t="0" r="0" b="0"/>
                <wp:wrapSquare wrapText="bothSides"/>
                <wp:docPr id="1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12150" cy="3065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260"/>
                              <w:gridCol w:w="138"/>
                              <w:gridCol w:w="427"/>
                              <w:gridCol w:w="1185"/>
                              <w:gridCol w:w="142"/>
                              <w:gridCol w:w="1118"/>
                              <w:gridCol w:w="180"/>
                              <w:gridCol w:w="709"/>
                              <w:gridCol w:w="1811"/>
                              <w:gridCol w:w="146"/>
                              <w:gridCol w:w="1294"/>
                              <w:gridCol w:w="1800"/>
                              <w:gridCol w:w="180"/>
                              <w:gridCol w:w="2700"/>
                            </w:tblGrid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Prey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Prey provided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Lynx group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-6549" w:hanging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Prey consumed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right="-6549" w:hanging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9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Scats excreted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Consumed per collectable s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Species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i/>
                                      <w:i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-10591" w:hanging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Mean kg (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  <w:t>Q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)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Size (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  <w:t>Q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)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right="-8772" w:hanging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Kg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-8772" w:hanging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Mean kg per lynx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 xml:space="preserve"> collectable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 xml:space="preserve"> collectable per 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  <w:t xml:space="preserve">Kg 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20"/>
                                    </w:rPr>
                                    <w:t>Q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20"/>
                                      <w:vertAlign w:val="subscript"/>
                                    </w:rPr>
                                    <w:t>5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= Q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GB"/>
                                    </w:rPr>
                                    <w:t xml:space="preserve">3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/ 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>Q</w:t>
                                  </w: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GB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exact"/>
                              </w:trPr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i/>
                                      <w:i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right="-10591" w:hanging="0"/>
                                    <w:rPr>
                                      <w:rFonts w:cs="Arial"/>
                                      <w:i/>
                                      <w:i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right="-8772" w:hanging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-8772" w:hanging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and prey (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  <w:t>Q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lynx and prey (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</w:rPr>
                                    <w:t>Q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 w:val="20"/>
                                      <w:szCs w:val="12"/>
                                      <w:vertAlign w:val="subscript"/>
                                    </w:rPr>
                                    <w:t>4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Mice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23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European hare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4.7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4.6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.30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Wild boar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8.6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7.4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3.70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7.5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Wild boar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3.0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0.9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5.45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7.0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Roe deer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5.5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1.2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5.60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5.5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Roe deer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7.5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2.6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6.30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7.5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Roe deer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0.5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4.5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7.25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5.5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Fallow deer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1.4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3.6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6.80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6.5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exact"/>
                              </w:trPr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Moufflon</w:t>
                                  </w:r>
                                </w:p>
                              </w:tc>
                              <w:tc>
                                <w:tcPr>
                                  <w:tcW w:w="1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5.10</w:t>
                                  </w:r>
                                </w:p>
                              </w:tc>
                              <w:tc>
                                <w:tcPr>
                                  <w:tcW w:w="14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3.5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6.75</w:t>
                                  </w:r>
                                </w:p>
                              </w:tc>
                              <w:tc>
                                <w:tcPr>
                                  <w:tcW w:w="14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8.00</w:t>
                                  </w:r>
                                </w:p>
                              </w:tc>
                              <w:tc>
                                <w:tcPr>
                                  <w:tcW w:w="1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sz w:val="20"/>
                                      <w:szCs w:val="12"/>
                                    </w:rPr>
                                    <w:t>0.8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4.5pt;height:241.4pt;mso-wrap-distance-left:0pt;mso-wrap-distance-right:0pt;mso-wrap-distance-top:0pt;mso-wrap-distance-bottom:0pt;margin-top:160.95pt;mso-position-vertical-relative:page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260"/>
                        <w:gridCol w:w="138"/>
                        <w:gridCol w:w="427"/>
                        <w:gridCol w:w="1185"/>
                        <w:gridCol w:w="142"/>
                        <w:gridCol w:w="1118"/>
                        <w:gridCol w:w="180"/>
                        <w:gridCol w:w="709"/>
                        <w:gridCol w:w="1811"/>
                        <w:gridCol w:w="146"/>
                        <w:gridCol w:w="1294"/>
                        <w:gridCol w:w="1800"/>
                        <w:gridCol w:w="180"/>
                        <w:gridCol w:w="2700"/>
                      </w:tblGrid>
                      <w:tr>
                        <w:trPr>
                          <w:trHeight w:val="340" w:hRule="exact"/>
                        </w:trPr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Prey</w:t>
                            </w:r>
                          </w:p>
                        </w:tc>
                        <w:tc>
                          <w:tcPr>
                            <w:tcW w:w="13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61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Prey provided</w:t>
                            </w:r>
                          </w:p>
                        </w:tc>
                        <w:tc>
                          <w:tcPr>
                            <w:tcW w:w="1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Lynx group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52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-6549" w:hanging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Prey consumed</w:t>
                            </w:r>
                          </w:p>
                        </w:tc>
                        <w:tc>
                          <w:tcPr>
                            <w:tcW w:w="14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right="-6549" w:hanging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309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Scats excreted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Consumed per collectable scat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Species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i/>
                                <w:i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  <w:t>n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-10591" w:hanging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Mean kg 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  <w:t>Q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)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Size 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  <w:t>Q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)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right="-8772" w:hanging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Kg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1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-8772" w:hanging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Mean kg per lynx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  <w:t>n</w:t>
                            </w: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 xml:space="preserve"> collectable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  <w:t>n</w:t>
                            </w: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 xml:space="preserve"> collectable per 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  <w:t xml:space="preserve">Kg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</w:rPr>
                              <w:t>Q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5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 = Q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 xml:space="preserve">3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/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Q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4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69" w:hRule="exact"/>
                        </w:trPr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i/>
                                <w:i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right="-10591" w:hanging="0"/>
                              <w:rPr>
                                <w:rFonts w:cs="Arial"/>
                                <w:i/>
                                <w:i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4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right="-8772" w:hanging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8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-8772" w:hanging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and prey 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  <w:t>Q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lynx and prey 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</w:rPr>
                              <w:t>Q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12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Mice</w:t>
                            </w:r>
                          </w:p>
                        </w:tc>
                        <w:tc>
                          <w:tcPr>
                            <w:tcW w:w="1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23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81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4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22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European hare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4.70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4.60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.30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77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Wild boar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8.60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7.40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3.70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7.5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49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Wild boar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3.00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0.90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5.45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7.0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78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Roe deer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5.50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1.20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5.60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5.5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.02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Roe deer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7.50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2.60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6.30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7.5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84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Roe deer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0.50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4.50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7.25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5.5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.32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Fallow deer</w:t>
                            </w:r>
                          </w:p>
                        </w:tc>
                        <w:tc>
                          <w:tcPr>
                            <w:tcW w:w="1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1.40</w:t>
                            </w:r>
                          </w:p>
                        </w:tc>
                        <w:tc>
                          <w:tcPr>
                            <w:tcW w:w="1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3.60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6.80</w:t>
                            </w:r>
                          </w:p>
                        </w:tc>
                        <w:tc>
                          <w:tcPr>
                            <w:tcW w:w="14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6.50</w:t>
                            </w:r>
                          </w:p>
                        </w:tc>
                        <w:tc>
                          <w:tcPr>
                            <w:tcW w:w="1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.05</w:t>
                            </w:r>
                          </w:p>
                        </w:tc>
                      </w:tr>
                      <w:tr>
                        <w:trPr>
                          <w:trHeight w:val="425" w:hRule="exact"/>
                        </w:trPr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Moufflon</w:t>
                            </w:r>
                          </w:p>
                        </w:tc>
                        <w:tc>
                          <w:tcPr>
                            <w:tcW w:w="1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4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5.10</w:t>
                            </w:r>
                          </w:p>
                        </w:tc>
                        <w:tc>
                          <w:tcPr>
                            <w:tcW w:w="14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11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3.50</w:t>
                            </w:r>
                          </w:p>
                        </w:tc>
                        <w:tc>
                          <w:tcPr>
                            <w:tcW w:w="181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6.75</w:t>
                            </w:r>
                          </w:p>
                        </w:tc>
                        <w:tc>
                          <w:tcPr>
                            <w:tcW w:w="14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12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8.00</w:t>
                            </w:r>
                          </w:p>
                        </w:tc>
                        <w:tc>
                          <w:tcPr>
                            <w:tcW w:w="1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rPr>
                                <w:rFonts w:cs="Arial"/>
                                <w:sz w:val="20"/>
                                <w:szCs w:val="12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  <w:szCs w:val="12"/>
                              </w:rPr>
                              <w:t>0.8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s-ES"/>
        </w:rPr>
      </w:pPr>
      <w:r>
        <w:rPr>
          <w:b/>
          <w:sz w:val="20"/>
          <w:szCs w:val="20"/>
          <w:lang w:val="es-ES"/>
        </w:rPr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data from [4]</w:t>
      </w:r>
      <w:r>
        <w:br w:type="page"/>
      </w:r>
    </w:p>
    <w:p>
      <w:pPr>
        <w:pStyle w:val="Normal"/>
        <w:spacing w:lineRule="auto" w:line="480"/>
        <w:jc w:val="both"/>
        <w:rPr>
          <w:lang w:val="en-GB"/>
        </w:rPr>
      </w:pPr>
      <w:r>
        <w:rPr/>
        <w:object w:dxaOrig="6299" w:dyaOrig="503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14.95pt;height:251.95pt" filled="f" o:ole="">
            <v:imagedata r:id="rId17" o:title=""/>
          </v:shape>
          <o:OLEObject Type="Embed" ProgID="" ShapeID="ole_rId16" DrawAspect="Content" ObjectID="_1957531859" r:id="rId16"/>
        </w:object>
      </w:r>
      <w:r>
        <w:rPr>
          <w:lang w:val="en-GB"/>
        </w:rPr>
        <w:t xml:space="preserve"> </w:t>
      </w:r>
      <w:r>
        <w:object w:dxaOrig="8346" w:dyaOrig="67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position:absolute;margin-left:387.55pt;margin-top:0.3pt;width:312.55pt;height:252pt;mso-wrap-distance-left:9.05pt;mso-wrap-distance-right:0pt;mso-position-horizontal-relative:text;mso-position-vertical-relative:text" filled="f" o:ole="">
            <v:imagedata r:id="rId19" o:title=""/>
            <w10:wrap type="square"/>
          </v:shape>
          <o:OLEObject Type="Embed" ProgID="" ShapeID="ole_rId18" DrawAspect="Content" ObjectID="_176348427" r:id="rId18"/>
        </w:object>
      </w:r>
      <w:r>
        <w:rPr>
          <w:lang w:val="en-GB"/>
        </w:rPr>
        <w:tab/>
        <w:tab/>
      </w:r>
    </w:p>
    <w:p>
      <w:pPr>
        <w:pStyle w:val="Normal"/>
        <w:spacing w:lineRule="auto" w:line="360"/>
        <w:jc w:val="both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0</wp:posOffset>
                </wp:positionH>
                <wp:positionV relativeFrom="paragraph">
                  <wp:posOffset>53975</wp:posOffset>
                </wp:positionV>
                <wp:extent cx="4114800" cy="1133475"/>
                <wp:effectExtent l="0" t="0" r="0" b="0"/>
                <wp:wrapNone/>
                <wp:docPr id="12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0" cy="1133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  <w:t>Consumed mean prey mass (kg) per lynx to excrete one collectable scat 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Q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5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  <w:t>) as a function of mean prey body mass (kg) provided per feeding experiment 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Q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  <w:t xml:space="preserve">). Data from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[4]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  <w:t xml:space="preserve">. The curve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represents correction factor 1 (CF1)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y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1.045(1-exp(-0.145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x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))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 xml:space="preserve">2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= 0.731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ns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n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= 9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4381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pt;height:89.25pt;mso-wrap-distance-left:9.05pt;mso-wrap-distance-right:9.05pt;mso-wrap-distance-top:0pt;mso-wrap-distance-bottom:0pt;margin-top:4.25pt;mso-position-vertical-relative:text;margin-left:0pt;mso-position-horizontal-relative:text">
                <v:fill opacity="0f"/>
                <v:textbox inset="0.0479166666666667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jc w:val="both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Arial"/>
                          <w:sz w:val="20"/>
                          <w:szCs w:val="20"/>
                          <w:lang w:val="en-GB"/>
                        </w:rPr>
                        <w:t>Consumed mean prey mass (kg) per lynx to excrete one collectable scat (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  <w:lang w:val="en-GB"/>
                        </w:rPr>
                        <w:t>Q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  <w:vertAlign w:val="subscript"/>
                          <w:lang w:val="en-GB"/>
                        </w:rPr>
                        <w:t>5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GB"/>
                        </w:rPr>
                        <w:t>) as a function of mean prey body mass (kg) provided per feeding experiment (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  <w:lang w:val="en-GB"/>
                        </w:rPr>
                        <w:t>Q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  <w:vertAlign w:val="subscript"/>
                          <w:lang w:val="en-GB"/>
                        </w:rPr>
                        <w:t>1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GB"/>
                        </w:rPr>
                        <w:t xml:space="preserve">). Data from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[4]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GB"/>
                        </w:rPr>
                        <w:t xml:space="preserve">. The curve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represents correction factor 1 (CF1),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y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= 1.045(1-exp(-0.145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x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)),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R</w:t>
                      </w:r>
                      <w:r>
                        <w:rPr>
                          <w:i/>
                          <w:sz w:val="20"/>
                          <w:szCs w:val="20"/>
                          <w:vertAlign w:val="superscript"/>
                          <w:lang w:val="en-GB"/>
                        </w:rPr>
                        <w:t xml:space="preserve">2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= 0.731,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P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= ns,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 xml:space="preserve">n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= 9.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914900</wp:posOffset>
                </wp:positionH>
                <wp:positionV relativeFrom="paragraph">
                  <wp:posOffset>53975</wp:posOffset>
                </wp:positionV>
                <wp:extent cx="4000500" cy="1133475"/>
                <wp:effectExtent l="0" t="0" r="0" b="0"/>
                <wp:wrapNone/>
                <wp:docPr id="1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0" cy="1133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Mean number of collectable scats excreted per lynx and prey animal (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Q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4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) as a function of mean prey body mass (kg) provided per feeding experiment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  <w:t>(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  <w:lang w:val="en-GB"/>
                              </w:rPr>
                              <w:t>Q</w:t>
                            </w:r>
                            <w:r>
                              <w:rPr>
                                <w:rFonts w:cs="Arial"/>
                                <w:i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  <w:t xml:space="preserve">)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and. Data from [4].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GB"/>
                              </w:rPr>
                              <w:t xml:space="preserve">The curve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represents correction factor 2 (CF2)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y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6.995(1-exp(-0.201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x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))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R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 xml:space="preserve">2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= 0.811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= ns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n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= 9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4381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5pt;height:89.25pt;mso-wrap-distance-left:9.05pt;mso-wrap-distance-right:9.05pt;mso-wrap-distance-top:0pt;mso-wrap-distance-bottom:0pt;margin-top:4.25pt;mso-position-vertical-relative:text;margin-left:387pt;mso-position-horizontal-relative:text">
                <v:fill opacity="0f"/>
                <v:textbox inset="0.0479166666666667in,0.0506944444444444in,0.100694444444444in,0.0506944444444444in">
                  <w:txbxContent>
                    <w:p>
                      <w:pPr>
                        <w:pStyle w:val="Normal"/>
                        <w:spacing w:lineRule="auto" w:line="360"/>
                        <w:jc w:val="both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Mean number of collectable scats excreted per lynx and prey animal (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Q</w:t>
                      </w:r>
                      <w:r>
                        <w:rPr>
                          <w:i/>
                          <w:sz w:val="20"/>
                          <w:szCs w:val="20"/>
                          <w:vertAlign w:val="subscript"/>
                          <w:lang w:val="en-GB"/>
                        </w:rPr>
                        <w:t>4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) as a function of mean prey body mass (kg) provided per feeding experiment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GB"/>
                        </w:rPr>
                        <w:t>(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  <w:lang w:val="en-GB"/>
                        </w:rPr>
                        <w:t>Q</w:t>
                      </w:r>
                      <w:r>
                        <w:rPr>
                          <w:rFonts w:cs="Arial"/>
                          <w:i/>
                          <w:sz w:val="20"/>
                          <w:szCs w:val="20"/>
                          <w:vertAlign w:val="subscript"/>
                          <w:lang w:val="en-GB"/>
                        </w:rPr>
                        <w:t>1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GB"/>
                        </w:rPr>
                        <w:t xml:space="preserve">)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and. Data from [4].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GB"/>
                        </w:rPr>
                        <w:t xml:space="preserve">The curve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represents correction factor 2 (CF2),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y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= 6.995(1-exp(-0.201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x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)),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R</w:t>
                      </w:r>
                      <w:r>
                        <w:rPr>
                          <w:i/>
                          <w:sz w:val="20"/>
                          <w:szCs w:val="20"/>
                          <w:vertAlign w:val="superscript"/>
                          <w:lang w:val="en-GB"/>
                        </w:rPr>
                        <w:t xml:space="preserve">2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= 0.811,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>P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= ns, </w:t>
                      </w:r>
                      <w:r>
                        <w:rPr>
                          <w:i/>
                          <w:sz w:val="20"/>
                          <w:szCs w:val="20"/>
                          <w:lang w:val="en-GB"/>
                        </w:rPr>
                        <w:t xml:space="preserve">n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= 9.</w:t>
                      </w:r>
                    </w:p>
                    <w:p>
                      <w:pPr>
                        <w:pStyle w:val="Normal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References</w:t>
      </w:r>
    </w:p>
    <w:p>
      <w:pPr>
        <w:pStyle w:val="Beschriftung"/>
        <w:tabs>
          <w:tab w:val="clear" w:pos="708"/>
          <w:tab w:val="left" w:pos="0" w:leader="none"/>
        </w:tabs>
        <w:spacing w:lineRule="auto" w:line="480"/>
        <w:ind w:left="360" w:hanging="360"/>
        <w:rPr>
          <w:b w:val="false"/>
          <w:b w:val="false"/>
          <w:lang w:val="en-GB"/>
        </w:rPr>
      </w:pPr>
      <w:r>
        <w:rPr>
          <w:b w:val="false"/>
          <w:lang w:val="en-GB"/>
        </w:rPr>
        <w:t>1.</w:t>
        <w:tab/>
        <w:t>Weaver JL (1993) Refining the equation for interpreting prey occurrence in gray wolf scats. J Wildl Manage 57: 534-538.</w:t>
      </w:r>
    </w:p>
    <w:p>
      <w:pPr>
        <w:pStyle w:val="Beschriftung"/>
        <w:tabs>
          <w:tab w:val="clear" w:pos="708"/>
          <w:tab w:val="left" w:pos="0" w:leader="none"/>
        </w:tabs>
        <w:spacing w:lineRule="auto" w:line="480"/>
        <w:ind w:left="360" w:hanging="360"/>
        <w:rPr>
          <w:b w:val="false"/>
          <w:b w:val="false"/>
          <w:lang w:val="en-GB"/>
        </w:rPr>
      </w:pPr>
      <w:r>
        <w:rPr>
          <w:b w:val="false"/>
          <w:lang w:val="en-GB"/>
        </w:rPr>
        <w:t>2.</w:t>
        <w:tab/>
        <w:t>Ruehe F, Buschmann I, Wameling A (2003) Two models of assessing the prey mass of European ungulates from wolf scats. Acta Theriol 48: 527-537.</w:t>
      </w:r>
    </w:p>
    <w:p>
      <w:pPr>
        <w:pStyle w:val="Beschriftung"/>
        <w:tabs>
          <w:tab w:val="clear" w:pos="708"/>
          <w:tab w:val="left" w:pos="0" w:leader="none"/>
        </w:tabs>
        <w:spacing w:lineRule="auto" w:line="480"/>
        <w:ind w:left="360" w:hanging="360"/>
        <w:rPr>
          <w:b w:val="false"/>
          <w:b w:val="false"/>
          <w:lang w:val="en-GB"/>
        </w:rPr>
      </w:pPr>
      <w:r>
        <w:rPr>
          <w:b w:val="false"/>
          <w:lang w:val="en-GB"/>
        </w:rPr>
        <w:t>3.</w:t>
        <w:tab/>
        <w:t>Jethva BD, Jhala YV (2004) Computing biomass consumption from prey occurences in Indian wolf scats. Zoo Biol 23: 513-520.</w:t>
      </w:r>
    </w:p>
    <w:p>
      <w:pPr>
        <w:pStyle w:val="Beschriftung"/>
        <w:tabs>
          <w:tab w:val="clear" w:pos="708"/>
          <w:tab w:val="left" w:pos="0" w:leader="none"/>
        </w:tabs>
        <w:spacing w:lineRule="auto" w:line="480"/>
        <w:ind w:left="360" w:hanging="360"/>
        <w:rPr>
          <w:b w:val="false"/>
          <w:b w:val="false"/>
          <w:lang w:val="en-GB"/>
        </w:rPr>
      </w:pPr>
      <w:r>
        <w:rPr>
          <w:b w:val="false"/>
          <w:lang w:val="en-GB"/>
        </w:rPr>
        <w:t>4.</w:t>
        <w:tab/>
        <w:t>Rühe F, Burmester T, Ksinsik M (2007) Data for estimating eaten prey masses from Eurasian lynx Lynx lynx scats in Central and East Europe. Acta Theriol 52: 317-322.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sectPr>
      <w:footerReference w:type="default" r:id="rId20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Mangal"/>
    <w:charset w:val="00"/>
    <w:family w:val="auto"/>
    <w:pitch w:val="variable"/>
  </w:font>
  <w:font w:name="Verdana">
    <w:charset w:val="00"/>
    <w:family w:val="swiss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4" name="Frame1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88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outlineLvl w:val="0"/>
    </w:pPr>
    <w:rPr>
      <w:rFonts w:ascii="Arial" w:hAnsi="Arial" w:cs="Arial"/>
      <w:b/>
      <w:lang w:val="en-GB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exact" w:line="320"/>
      <w:outlineLvl w:val="1"/>
    </w:pPr>
    <w:rPr>
      <w:rFonts w:ascii="Arial" w:hAnsi="Arial" w:cs="Arial"/>
      <w:b/>
      <w:lang w:val="en-GB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tabs>
        <w:tab w:val="clear" w:pos="708"/>
        <w:tab w:val="left" w:pos="0" w:leader="none"/>
      </w:tabs>
      <w:spacing w:lineRule="exact" w:line="320"/>
      <w:outlineLvl w:val="2"/>
    </w:pPr>
    <w:rPr>
      <w:rFonts w:ascii="Arial" w:hAnsi="Arial" w:cs="Arial"/>
      <w:b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fr-FR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fr-FR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  <w:lang w:val="fr-FR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  <w:sz w:val="24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cs="Arial"/>
      <w:b/>
    </w:rPr>
  </w:style>
  <w:style w:type="character" w:styleId="WW8Num9z0">
    <w:name w:val="WW8Num9z0"/>
    <w:qFormat/>
    <w:rPr>
      <w:rFonts w:ascii="Symbol" w:hAnsi="Symbol" w:eastAsia="Times New Roman" w:cs="Wingdings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strike w:val="false"/>
      <w:dstrike w:val="false"/>
      <w:color w:val="9D6F33"/>
      <w:u w:val="none"/>
    </w:rPr>
  </w:style>
  <w:style w:type="character" w:styleId="Emphasis">
    <w:name w:val="Emphasis"/>
    <w:basedOn w:val="AbsatzStandardschriftart"/>
    <w:qFormat/>
    <w:rPr>
      <w:i/>
      <w:iCs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Btl">
    <w:name w:val="btl"/>
    <w:basedOn w:val="AbsatzStandardschriftart"/>
    <w:qFormat/>
    <w:rPr/>
  </w:style>
  <w:style w:type="character" w:styleId="Citemonthyear">
    <w:name w:val="cite-month-year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;Mangal" w:hAnsi="Lucida Grande;Mangal" w:cs="Lucida Grande;Mangal"/>
      <w:sz w:val="18"/>
      <w:szCs w:val="18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fr-FR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  <w:lang w:val="fr-FR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fr-FR"/>
    </w:rPr>
  </w:style>
  <w:style w:type="paragraph" w:styleId="StandardWeb">
    <w:name w:val="Standard (Web)"/>
    <w:basedOn w:val="Normal"/>
    <w:qFormat/>
    <w:pPr>
      <w:spacing w:before="100" w:after="100"/>
    </w:pPr>
    <w:rPr>
      <w:rFonts w:ascii="Verdana" w:hAnsi="Verdana" w:cs="Verdana"/>
      <w:sz w:val="14"/>
      <w:szCs w:val="14"/>
      <w:lang w:val="fr-FR"/>
    </w:rPr>
  </w:style>
  <w:style w:type="paragraph" w:styleId="Textkrper2">
    <w:name w:val="Textkörper 2"/>
    <w:basedOn w:val="Normal"/>
    <w:qFormat/>
    <w:pPr>
      <w:spacing w:lineRule="auto" w:line="360"/>
    </w:pPr>
    <w:rPr>
      <w:rFonts w:ascii="Book Antiqua" w:hAnsi="Book Antiqua" w:cs="Book Antiqua"/>
      <w:u w:val="single"/>
      <w:lang w:val="en-GB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footer" Target="footer1.xm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15:20:00Z</dcterms:created>
  <dc:creator>wachter</dc:creator>
  <dc:description/>
  <cp:keywords/>
  <dc:language>en-US</dc:language>
  <cp:lastModifiedBy>wachter</cp:lastModifiedBy>
  <cp:lastPrinted>2010-05-18T09:51:00Z</cp:lastPrinted>
  <dcterms:modified xsi:type="dcterms:W3CDTF">2012-05-10T07:15:00Z</dcterms:modified>
  <cp:revision>5</cp:revision>
  <dc:subject/>
  <dc:title>An advanced method to assess the diet of free-ranging large carnivores based on sca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